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40"/>
        <w:rPr>
          <w:rFonts w:ascii="Times New Roman" w:hAnsi="Times New Roman" w:cs="Times New Roman"/>
          <w:color w:val="000000"/>
          <w:sz w:val="24"/>
          <w:szCs w:val="20"/>
          <w:lang w:eastAsia="de-DE"/>
        </w:rPr>
      </w:pPr>
      <w:r>
        <w:rPr>
          <w:rFonts w:cs="Times New Roman" w:ascii="Times New Roman" w:hAnsi="Times New Roman"/>
          <w:b/>
          <w:color w:val="000000"/>
          <w:sz w:val="24"/>
          <w:szCs w:val="20"/>
          <w:lang w:eastAsia="de-DE"/>
        </w:rPr>
        <w:t xml:space="preserve">Tab S2. 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>Numbers of human osteoblast-like MG-63 cells on fresh or aged C</w:t>
      </w:r>
      <w:r>
        <w:rPr>
          <w:rFonts w:cs="Times New Roman" w:ascii="Times New Roman" w:hAnsi="Times New Roman"/>
          <w:color w:val="000000"/>
          <w:sz w:val="24"/>
          <w:szCs w:val="20"/>
          <w:vertAlign w:val="subscript"/>
          <w:lang w:eastAsia="de-DE"/>
        </w:rPr>
        <w:t>60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 xml:space="preserve">/Ti composites with various Ti concentrations (low: 25%, medium: 45%, high: 70%) on day 1 </w:t>
      </w:r>
      <w:r>
        <w:rPr>
          <w:rFonts w:cs="Times New Roman" w:ascii="Times New Roman" w:hAnsi="Times New Roman"/>
          <w:b/>
          <w:sz w:val="24"/>
          <w:szCs w:val="20"/>
          <w:lang w:eastAsia="de-DE"/>
        </w:rPr>
        <w:t>(A)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 xml:space="preserve">, 3 </w:t>
      </w:r>
      <w:r>
        <w:rPr>
          <w:rFonts w:cs="Times New Roman" w:ascii="Times New Roman" w:hAnsi="Times New Roman"/>
          <w:b/>
          <w:color w:val="000000"/>
          <w:sz w:val="24"/>
          <w:szCs w:val="20"/>
          <w:lang w:eastAsia="de-DE"/>
        </w:rPr>
        <w:t>(B)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 xml:space="preserve"> and 7 </w:t>
      </w:r>
      <w:r>
        <w:rPr>
          <w:rFonts w:cs="Times New Roman" w:ascii="Times New Roman" w:hAnsi="Times New Roman"/>
          <w:b/>
          <w:color w:val="000000"/>
          <w:sz w:val="24"/>
          <w:szCs w:val="20"/>
          <w:lang w:eastAsia="de-DE"/>
        </w:rPr>
        <w:t>(C)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 xml:space="preserve"> after seeding. The data is presented as mean </w:t>
      </w:r>
      <w:r>
        <w:rPr>
          <w:rFonts w:cs="Times New Roman" w:ascii="Times New Roman" w:hAnsi="Times New Roman"/>
          <w:sz w:val="24"/>
          <w:szCs w:val="24"/>
          <w:lang w:eastAsia="cs-CZ"/>
        </w:rPr>
        <w:t xml:space="preserve">± standard error of the mean (S.E.M.) obtained from 3 experiments. </w:t>
      </w:r>
      <w:r>
        <w:rPr>
          <w:rFonts w:cs="Times New Roman" w:ascii="Times New Roman" w:hAnsi="Times New Roman"/>
          <w:bCs/>
          <w:color w:val="000000"/>
          <w:sz w:val="24"/>
          <w:szCs w:val="20"/>
          <w:lang w:eastAsia="de-DE"/>
        </w:rPr>
        <w:t>GS: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 xml:space="preserve"> microscopic glass coverslips, a reference material. No significant differences among the experimental groups were found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635000</wp:posOffset>
                </wp:positionV>
                <wp:extent cx="4906645" cy="12477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6645" cy="1247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27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840"/>
                              <w:gridCol w:w="2910"/>
                              <w:gridCol w:w="2977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Day 1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Fresh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Ag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Samples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 xml:space="preserve">Mean±SEM 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 xml:space="preserve">Mean±SEM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GS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2,579 ± 572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2,619 ± 3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eastAsia="cs-CZ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/Ti Low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1,919 ± 274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2,101 ± 4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eastAsia="cs-CZ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/Ti Medium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1,716 ± 384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2,192 ± 3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eastAsia="cs-CZ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/Ti High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1,722 ± 29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2,382 ± 4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.35pt;height:98.25pt;mso-wrap-distance-left:0pt;mso-wrap-distance-right:7.05pt;mso-wrap-distance-top:0pt;mso-wrap-distance-bottom:0pt;margin-top:50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727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840"/>
                        <w:gridCol w:w="2910"/>
                        <w:gridCol w:w="2977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18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Day 1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Fresh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Aged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8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Samples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 xml:space="preserve">Mean±SEM 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 xml:space="preserve">Mean±SEM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40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GS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2,579 ± 572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2,619 ± 36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40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eastAsia="cs-CZ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/Ti Low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1,919 ± 274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2,101 ± 40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40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eastAsia="cs-CZ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/Ti Medium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1,716 ± 384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2,192 ± 357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840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eastAsia="cs-CZ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/Ti High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1,722 ± 291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2,382 ± 4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44450</wp:posOffset>
                </wp:positionH>
                <wp:positionV relativeFrom="page">
                  <wp:posOffset>5706110</wp:posOffset>
                </wp:positionV>
                <wp:extent cx="4906645" cy="124777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6645" cy="1247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27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840"/>
                              <w:gridCol w:w="2910"/>
                              <w:gridCol w:w="2977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Day 3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Fresh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Ag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Samples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 xml:space="preserve">Mean±SEM 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 xml:space="preserve">Mean±SEM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GS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9,560 ± 1,29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10,339 ± 1,4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eastAsia="cs-CZ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/Ti Low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9,165 ± 1,087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9,940 ± 1,7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eastAsia="cs-CZ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/Ti Medium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7,533 ± 1,12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10,965 ± 1,7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eastAsia="cs-CZ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/Ti High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6,099 ± 967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8,874 ± 1,5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.35pt;height:98.25pt;mso-wrap-distance-left:0pt;mso-wrap-distance-right:7.05pt;mso-wrap-distance-top:0pt;mso-wrap-distance-bottom:0pt;margin-top:449.3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727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840"/>
                        <w:gridCol w:w="2910"/>
                        <w:gridCol w:w="2977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18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Day 3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Fresh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Aged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8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Samples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 xml:space="preserve">Mean±SEM 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 xml:space="preserve">Mean±SEM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40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GS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9,560 ± 1,291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10,339 ± 1,40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40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eastAsia="cs-CZ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/Ti Low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9,165 ± 1,087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9,940 ± 1,79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40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eastAsia="cs-CZ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/Ti Medium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7,533 ± 1,121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10,965 ± 1,794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840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eastAsia="cs-CZ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/Ti High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6,099 ± 967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8,874 ± 1,5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4">
                <wp:simplePos x="0" y="0"/>
                <wp:positionH relativeFrom="margin">
                  <wp:posOffset>-44450</wp:posOffset>
                </wp:positionH>
                <wp:positionV relativeFrom="page">
                  <wp:posOffset>8011160</wp:posOffset>
                </wp:positionV>
                <wp:extent cx="4906645" cy="124777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6645" cy="1247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27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840"/>
                              <w:gridCol w:w="2910"/>
                              <w:gridCol w:w="2977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Day 7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Fresh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Ag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Samples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 xml:space="preserve">Mean±SEM 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 xml:space="preserve">Mean±SEM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GS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218,263 ± 10,663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217,381 ± 10,3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eastAsia="cs-CZ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/Ti Low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221,502 ± 9,402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188,215 ± 12,8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eastAsia="cs-CZ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/Ti Medium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205,567 ± 11,166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222,204 ± 17,3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eastAsia="cs-CZ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/Ti High</w:t>
                                  </w:r>
                                </w:p>
                              </w:tc>
                              <w:tc>
                                <w:tcPr>
                                  <w:tcW w:w="2910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206,273 ± 11,509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190,573 ± 18,59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.35pt;height:98.25pt;mso-wrap-distance-left:0pt;mso-wrap-distance-right:7.05pt;mso-wrap-distance-top:0pt;mso-wrap-distance-bottom:0pt;margin-top:630.8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727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840"/>
                        <w:gridCol w:w="2910"/>
                        <w:gridCol w:w="2977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18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Day 7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Fresh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Aged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8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Samples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 xml:space="preserve">Mean±SEM 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 xml:space="preserve">Mean±SEM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40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GS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218,263 ± 10,663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217,381 ± 10,38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40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eastAsia="cs-CZ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/Ti Low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221,502 ± 9,402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188,215 ± 12,82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40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eastAsia="cs-CZ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/Ti Medium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205,567 ± 11,166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222,204 ± 17,388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840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eastAsia="cs-CZ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/Ti High</w:t>
                            </w:r>
                          </w:p>
                        </w:tc>
                        <w:tc>
                          <w:tcPr>
                            <w:tcW w:w="2910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206,273 ± 11,509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190,573 ± 18,59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5:22:00Z</dcterms:created>
  <dc:creator>Ivana Kopová</dc:creator>
  <dc:description/>
  <cp:keywords/>
  <dc:language>en-US</dc:language>
  <cp:lastModifiedBy>Ivana Kopová</cp:lastModifiedBy>
  <dcterms:modified xsi:type="dcterms:W3CDTF">2015-02-19T10:07:00Z</dcterms:modified>
  <cp:revision>5</cp:revision>
  <dc:subject/>
  <dc:title/>
</cp:coreProperties>
</file>